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D9EE79" w14:textId="77777777" w:rsidR="008D2E04" w:rsidRDefault="003C7830"/>
    <w:p w14:paraId="139E5A0C" w14:textId="77777777" w:rsidR="00545EB5" w:rsidRDefault="00545EB5"/>
    <w:p w14:paraId="3CF139C7" w14:textId="77777777" w:rsidR="00545EB5" w:rsidRDefault="00545EB5">
      <w:r>
        <w:rPr>
          <w:noProof/>
          <w:lang w:val="pt-BR" w:eastAsia="pt-BR"/>
        </w:rPr>
        <w:drawing>
          <wp:inline distT="0" distB="0" distL="0" distR="0" wp14:anchorId="6ECD9A45" wp14:editId="09C5AA7C">
            <wp:extent cx="6023155" cy="2635219"/>
            <wp:effectExtent l="0" t="0" r="0" b="698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74985" cy="2657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4262B5" w14:textId="77777777" w:rsidR="00545EB5" w:rsidRPr="00545EB5" w:rsidRDefault="00545EB5" w:rsidP="00545EB5">
      <w:pPr>
        <w:jc w:val="both"/>
      </w:pPr>
      <w:r w:rsidRPr="00545EB5">
        <w:rPr>
          <w:b/>
        </w:rPr>
        <w:t>Supplementary Figure S1</w:t>
      </w:r>
      <w:r w:rsidRPr="00545EB5">
        <w:t>. Volcano plot depicting DEGs identified in low and high Pi conditions. The log2 fold change for DEGs are plotted against the log10 P-values under each condition. Gene names are highlighted for those with log2 fold change &gt; 6.0.</w:t>
      </w:r>
    </w:p>
    <w:p w14:paraId="46D1844F" w14:textId="77777777" w:rsidR="00545EB5" w:rsidRDefault="00545EB5">
      <w:bookmarkStart w:id="0" w:name="_GoBack"/>
      <w:bookmarkEnd w:id="0"/>
    </w:p>
    <w:sectPr w:rsidR="00545EB5" w:rsidSect="002132C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5EB5"/>
    <w:rsid w:val="00012B62"/>
    <w:rsid w:val="000425F2"/>
    <w:rsid w:val="000544A9"/>
    <w:rsid w:val="0007114A"/>
    <w:rsid w:val="000B2B09"/>
    <w:rsid w:val="000C234E"/>
    <w:rsid w:val="000F7C96"/>
    <w:rsid w:val="001D2DA4"/>
    <w:rsid w:val="002132C3"/>
    <w:rsid w:val="002B4468"/>
    <w:rsid w:val="002C4C4B"/>
    <w:rsid w:val="002E1930"/>
    <w:rsid w:val="00323E62"/>
    <w:rsid w:val="00345F8E"/>
    <w:rsid w:val="00356657"/>
    <w:rsid w:val="003C7830"/>
    <w:rsid w:val="003F193C"/>
    <w:rsid w:val="004259A2"/>
    <w:rsid w:val="004A36D4"/>
    <w:rsid w:val="004B087B"/>
    <w:rsid w:val="004D636E"/>
    <w:rsid w:val="004F0C14"/>
    <w:rsid w:val="00545EB5"/>
    <w:rsid w:val="005622ED"/>
    <w:rsid w:val="00563B66"/>
    <w:rsid w:val="005A02F9"/>
    <w:rsid w:val="005B4D85"/>
    <w:rsid w:val="005C2CC6"/>
    <w:rsid w:val="005C67E3"/>
    <w:rsid w:val="005F1794"/>
    <w:rsid w:val="0063025A"/>
    <w:rsid w:val="0063712B"/>
    <w:rsid w:val="00637F98"/>
    <w:rsid w:val="00640C3A"/>
    <w:rsid w:val="0066551E"/>
    <w:rsid w:val="006B0CC1"/>
    <w:rsid w:val="0070043E"/>
    <w:rsid w:val="00700B96"/>
    <w:rsid w:val="00726FE3"/>
    <w:rsid w:val="00793178"/>
    <w:rsid w:val="00797367"/>
    <w:rsid w:val="007D00D7"/>
    <w:rsid w:val="007D3560"/>
    <w:rsid w:val="007E0124"/>
    <w:rsid w:val="00813A41"/>
    <w:rsid w:val="0086337E"/>
    <w:rsid w:val="00890EF1"/>
    <w:rsid w:val="008E3112"/>
    <w:rsid w:val="00915A2E"/>
    <w:rsid w:val="009356F3"/>
    <w:rsid w:val="00961F0C"/>
    <w:rsid w:val="00996721"/>
    <w:rsid w:val="00A221CF"/>
    <w:rsid w:val="00A315B0"/>
    <w:rsid w:val="00A32E63"/>
    <w:rsid w:val="00A81503"/>
    <w:rsid w:val="00A96C68"/>
    <w:rsid w:val="00AD2F8E"/>
    <w:rsid w:val="00B2467D"/>
    <w:rsid w:val="00B77C82"/>
    <w:rsid w:val="00B8725A"/>
    <w:rsid w:val="00BB7A01"/>
    <w:rsid w:val="00BD3CA8"/>
    <w:rsid w:val="00D07FAD"/>
    <w:rsid w:val="00D36ECA"/>
    <w:rsid w:val="00DA50EA"/>
    <w:rsid w:val="00DB4D51"/>
    <w:rsid w:val="00DF5C00"/>
    <w:rsid w:val="00E03BCD"/>
    <w:rsid w:val="00E10D1B"/>
    <w:rsid w:val="00E14D61"/>
    <w:rsid w:val="00E171F3"/>
    <w:rsid w:val="00E347B6"/>
    <w:rsid w:val="00E40996"/>
    <w:rsid w:val="00E77578"/>
    <w:rsid w:val="00EB1926"/>
    <w:rsid w:val="00EC1995"/>
    <w:rsid w:val="00EE20E8"/>
    <w:rsid w:val="00F17A47"/>
    <w:rsid w:val="00F31F13"/>
    <w:rsid w:val="00F7764C"/>
    <w:rsid w:val="00FB52B9"/>
    <w:rsid w:val="00FB5575"/>
    <w:rsid w:val="00FD25CA"/>
    <w:rsid w:val="00FE4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6D2261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45EB5"/>
    <w:pPr>
      <w:spacing w:before="120" w:after="240"/>
    </w:pPr>
    <w:rPr>
      <w:rFonts w:ascii="Times New Roman" w:hAnsi="Times New Roman"/>
      <w:szCs w:val="22"/>
      <w:lang w:val="en-US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545E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545EB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545EB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545EB5"/>
    <w:rPr>
      <w:rFonts w:ascii="Times New Roman" w:hAnsi="Times New Roman"/>
      <w:sz w:val="20"/>
      <w:szCs w:val="20"/>
      <w:lang w:val="en-US"/>
    </w:rPr>
  </w:style>
  <w:style w:type="character" w:customStyle="1" w:styleId="Ttulo2Char">
    <w:name w:val="Título 2 Char"/>
    <w:basedOn w:val="Fontepargpadro"/>
    <w:link w:val="Ttulo2"/>
    <w:uiPriority w:val="9"/>
    <w:rsid w:val="00545EB5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17</Characters>
  <Application>Microsoft Macintosh Word</Application>
  <DocSecurity>0</DocSecurity>
  <Lines>1</Lines>
  <Paragraphs>1</Paragraphs>
  <ScaleCrop>false</ScaleCrop>
  <LinksUpToDate>false</LinksUpToDate>
  <CharactersWithSpaces>2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ce Rossi</dc:creator>
  <cp:keywords/>
  <dc:description/>
  <cp:lastModifiedBy>Nilce Rossi</cp:lastModifiedBy>
  <cp:revision>2</cp:revision>
  <dcterms:created xsi:type="dcterms:W3CDTF">2019-06-09T15:54:00Z</dcterms:created>
  <dcterms:modified xsi:type="dcterms:W3CDTF">2019-06-09T20:58:00Z</dcterms:modified>
</cp:coreProperties>
</file>